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EAB" w:rsidRDefault="00573EAB" w:rsidP="00573EAB">
      <w:pPr>
        <w:spacing w:line="240" w:lineRule="auto"/>
        <w:rPr>
          <w:b/>
        </w:rPr>
      </w:pPr>
      <w:r>
        <w:rPr>
          <w:b/>
        </w:rPr>
        <w:t xml:space="preserve">Results S1: Experiment 2 EEG results for drug effects on tonic EEG power and EEG reactivity. </w:t>
      </w:r>
    </w:p>
    <w:p w:rsidR="00C86092" w:rsidRDefault="00C86092" w:rsidP="00573047">
      <w:pPr>
        <w:ind w:firstLine="720"/>
      </w:pPr>
      <w:r>
        <w:t>Experiment 2 used a different resting task to experiment 1 where the participant alternated between eyes-open and eyes-closed conditions every 30s. This allowed us to model two types of EEG oscillatory markers</w:t>
      </w:r>
      <w:r w:rsidRPr="007C1CA0">
        <w:t xml:space="preserve"> </w:t>
      </w:r>
      <w:r>
        <w:t xml:space="preserve">within each frequency band; EEG reactivity (EEG power that changed between eyes-open and eyes-closed conditions) and tonic EEG power (EEG power unaffected by the transition between eyes-open and eyes-closed conditions). </w:t>
      </w:r>
      <w:r w:rsidR="006E584E">
        <w:t xml:space="preserve">Two way ANOVAs were then run on each EEG frequency band separately. </w:t>
      </w:r>
    </w:p>
    <w:p w:rsidR="006E584E" w:rsidRDefault="006E584E" w:rsidP="00784667">
      <w:pPr>
        <w:ind w:firstLine="720"/>
      </w:pPr>
      <w:r>
        <w:t xml:space="preserve">For the reactivity analysis, resting Theta, Alpha1, and Alpha 2 showed significant effects. Theta </w:t>
      </w:r>
      <w:r w:rsidR="00897006">
        <w:t xml:space="preserve">EEG power showed significantly reduced </w:t>
      </w:r>
      <w:r>
        <w:t xml:space="preserve">reactivity </w:t>
      </w:r>
      <w:r w:rsidR="00897006">
        <w:t>on donepezil (</w:t>
      </w:r>
      <w:proofErr w:type="gramStart"/>
      <w:r w:rsidR="00897006">
        <w:t>F(</w:t>
      </w:r>
      <w:proofErr w:type="gramEnd"/>
      <w:r w:rsidR="00897006">
        <w:t>1,11) = 5.59, p&lt;0.05, η</w:t>
      </w:r>
      <w:r w:rsidR="00897006" w:rsidRPr="00C1378F">
        <w:rPr>
          <w:vertAlign w:val="superscript"/>
        </w:rPr>
        <w:t>2</w:t>
      </w:r>
      <w:r w:rsidR="00897006">
        <w:t>=0.34)</w:t>
      </w:r>
      <w:r w:rsidR="00784667">
        <w:t>. There was also a</w:t>
      </w:r>
      <w:r w:rsidR="00897006">
        <w:t xml:space="preserve"> t</w:t>
      </w:r>
      <w:r>
        <w:t>reatment by age</w:t>
      </w:r>
      <w:r w:rsidR="00897006" w:rsidRPr="00897006">
        <w:t xml:space="preserve"> </w:t>
      </w:r>
      <w:r w:rsidR="00897006">
        <w:t>interaction showing reduced reactivity for participants in their 60’s on donepezil and increased reactivity for participants in their 70’s</w:t>
      </w:r>
      <w:r w:rsidR="00897006" w:rsidRPr="00897006">
        <w:t xml:space="preserve"> </w:t>
      </w:r>
      <w:r w:rsidR="00897006">
        <w:t>on donepezil, (F(1,11) = 5.22, p&lt;0.05, η</w:t>
      </w:r>
      <w:r w:rsidR="00897006" w:rsidRPr="00C1378F">
        <w:rPr>
          <w:vertAlign w:val="superscript"/>
        </w:rPr>
        <w:t>2</w:t>
      </w:r>
      <w:r w:rsidR="00897006">
        <w:t>=0.32)</w:t>
      </w:r>
      <w:r>
        <w:t>. Alpha 1</w:t>
      </w:r>
      <w:r w:rsidR="00784667">
        <w:t xml:space="preserve"> EEG reactivity was</w:t>
      </w:r>
      <w:r w:rsidR="00897006">
        <w:t xml:space="preserve"> </w:t>
      </w:r>
      <w:r>
        <w:t>significant</w:t>
      </w:r>
      <w:r w:rsidR="00784667">
        <w:t>ly</w:t>
      </w:r>
      <w:r>
        <w:t xml:space="preserve"> </w:t>
      </w:r>
      <w:r w:rsidR="00784667">
        <w:t xml:space="preserve">reduced </w:t>
      </w:r>
      <w:r w:rsidR="00897006">
        <w:t>on donepezil (</w:t>
      </w:r>
      <w:proofErr w:type="gramStart"/>
      <w:r w:rsidR="00897006">
        <w:t>F(</w:t>
      </w:r>
      <w:proofErr w:type="gramEnd"/>
      <w:r w:rsidR="00897006">
        <w:t>1,11) = 14.46, p&lt;0.</w:t>
      </w:r>
      <w:r w:rsidR="00C86092">
        <w:t>0</w:t>
      </w:r>
      <w:r w:rsidR="00897006">
        <w:t>05, η</w:t>
      </w:r>
      <w:r w:rsidR="00897006" w:rsidRPr="00C1378F">
        <w:rPr>
          <w:vertAlign w:val="superscript"/>
        </w:rPr>
        <w:t>2</w:t>
      </w:r>
      <w:r w:rsidR="00897006">
        <w:t>=0.57)</w:t>
      </w:r>
      <w:r w:rsidR="00784667">
        <w:t xml:space="preserve">. There were also a number of treatment by drug interactions including </w:t>
      </w:r>
      <w:r w:rsidR="00C86092">
        <w:t>t</w:t>
      </w:r>
      <w:r>
        <w:t>reatment by age</w:t>
      </w:r>
      <w:r w:rsidR="00897006">
        <w:t xml:space="preserve"> (F(1,11) = </w:t>
      </w:r>
      <w:r w:rsidR="00C86092">
        <w:t>6</w:t>
      </w:r>
      <w:r w:rsidR="00897006">
        <w:t>.59</w:t>
      </w:r>
      <w:r w:rsidR="00C86092">
        <w:t>, p&lt;0.05</w:t>
      </w:r>
      <w:r w:rsidR="00897006">
        <w:t>, η</w:t>
      </w:r>
      <w:r w:rsidR="00897006" w:rsidRPr="00C1378F">
        <w:rPr>
          <w:vertAlign w:val="superscript"/>
        </w:rPr>
        <w:t>2</w:t>
      </w:r>
      <w:r w:rsidR="00897006">
        <w:t>=0.3</w:t>
      </w:r>
      <w:r w:rsidR="00C86092">
        <w:t>7</w:t>
      </w:r>
      <w:r w:rsidR="00784667">
        <w:t>; donepezil had a stronger negative effect (reducing reactivity) for participants in their 50’s and 60’s</w:t>
      </w:r>
      <w:r w:rsidR="00897006">
        <w:t>)</w:t>
      </w:r>
      <w:r>
        <w:t>,</w:t>
      </w:r>
      <w:r w:rsidR="006A3FDB">
        <w:t xml:space="preserve"> treatment by r</w:t>
      </w:r>
      <w:r>
        <w:t xml:space="preserve">egion </w:t>
      </w:r>
      <w:r w:rsidR="00C86092">
        <w:t>(F(5,55) = 3.13, p&lt;0.05, η</w:t>
      </w:r>
      <w:r w:rsidR="00C86092" w:rsidRPr="00C1378F">
        <w:rPr>
          <w:vertAlign w:val="superscript"/>
        </w:rPr>
        <w:t>2</w:t>
      </w:r>
      <w:r w:rsidR="00C86092">
        <w:t>=0.22</w:t>
      </w:r>
      <w:r>
        <w:t xml:space="preserve">; </w:t>
      </w:r>
      <w:r w:rsidR="00784667">
        <w:t>d</w:t>
      </w:r>
      <w:r>
        <w:t>riven by significant</w:t>
      </w:r>
      <w:r w:rsidR="00784667">
        <w:t>ly reduced reactivity on donepezil in</w:t>
      </w:r>
      <w:r>
        <w:t xml:space="preserve"> Occipital </w:t>
      </w:r>
      <w:r w:rsidR="00784667">
        <w:t>regions</w:t>
      </w:r>
      <w:r>
        <w:t xml:space="preserve">) and </w:t>
      </w:r>
      <w:r w:rsidR="006A3FDB">
        <w:t>treatment</w:t>
      </w:r>
      <w:r>
        <w:t xml:space="preserve"> by session </w:t>
      </w:r>
      <w:r w:rsidR="00784667">
        <w:t>(F(1,11) = 13.47, p&lt;0.005, η</w:t>
      </w:r>
      <w:r w:rsidR="00784667" w:rsidRPr="00C1378F">
        <w:rPr>
          <w:vertAlign w:val="superscript"/>
        </w:rPr>
        <w:t>2</w:t>
      </w:r>
      <w:r w:rsidR="00784667">
        <w:t>=0.55; drug effects disappeared if donepezil was administered first)</w:t>
      </w:r>
      <w:r>
        <w:t xml:space="preserve">. </w:t>
      </w:r>
      <w:r w:rsidR="00784667">
        <w:t xml:space="preserve">Finally, </w:t>
      </w:r>
      <w:r>
        <w:t>Alpha 2</w:t>
      </w:r>
      <w:r w:rsidR="00784667">
        <w:t xml:space="preserve"> EEG reactivity also</w:t>
      </w:r>
      <w:r>
        <w:t xml:space="preserve"> showed </w:t>
      </w:r>
      <w:r w:rsidR="00784667">
        <w:t xml:space="preserve">a </w:t>
      </w:r>
      <w:r>
        <w:t xml:space="preserve">significant </w:t>
      </w:r>
      <w:r w:rsidR="006A3FDB">
        <w:t>treatment</w:t>
      </w:r>
      <w:r>
        <w:t xml:space="preserve"> b</w:t>
      </w:r>
      <w:r w:rsidR="00784667">
        <w:t>y session interaction (</w:t>
      </w:r>
      <w:proofErr w:type="gramStart"/>
      <w:r w:rsidR="00784667">
        <w:t>F(</w:t>
      </w:r>
      <w:proofErr w:type="gramEnd"/>
      <w:r w:rsidR="00784667">
        <w:t>1,11) = 5.72, p&lt;0.05, η</w:t>
      </w:r>
      <w:r w:rsidR="00784667" w:rsidRPr="00C1378F">
        <w:rPr>
          <w:vertAlign w:val="superscript"/>
        </w:rPr>
        <w:t>2</w:t>
      </w:r>
      <w:r w:rsidR="00784667">
        <w:t>=0.34; Alpha2 EEG reactivity was lost in the placebo condition if donepezil was administered first)</w:t>
      </w:r>
      <w:r>
        <w:t xml:space="preserve">. </w:t>
      </w:r>
    </w:p>
    <w:p w:rsidR="0007338A" w:rsidRDefault="006E584E" w:rsidP="00961559">
      <w:pPr>
        <w:ind w:firstLine="72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t xml:space="preserve">Tonic resting EEG showed significant treatment effects for Delta, Alpha2 and Beta. </w:t>
      </w:r>
      <w:r w:rsidR="00784667">
        <w:t xml:space="preserve">Tonic </w:t>
      </w:r>
      <w:r>
        <w:t xml:space="preserve">Delta </w:t>
      </w:r>
      <w:r w:rsidR="00784667">
        <w:t>EEG power significantly increased on donepezil (</w:t>
      </w:r>
      <w:proofErr w:type="gramStart"/>
      <w:r w:rsidR="00784667">
        <w:t>F(</w:t>
      </w:r>
      <w:proofErr w:type="gramEnd"/>
      <w:r w:rsidR="00784667">
        <w:t>1,11) = 6.55, p&lt;0.05, η</w:t>
      </w:r>
      <w:r w:rsidR="00784667" w:rsidRPr="00C1378F">
        <w:rPr>
          <w:vertAlign w:val="superscript"/>
        </w:rPr>
        <w:t>2</w:t>
      </w:r>
      <w:r w:rsidR="00784667">
        <w:t>=0.37</w:t>
      </w:r>
      <w:r w:rsidR="00B22BE2">
        <w:t>).</w:t>
      </w:r>
      <w:r>
        <w:t xml:space="preserve"> </w:t>
      </w:r>
      <w:r w:rsidR="00B22BE2">
        <w:t>There was also a t</w:t>
      </w:r>
      <w:r>
        <w:t>reatment by age interaction</w:t>
      </w:r>
      <w:r w:rsidR="00B22BE2">
        <w:t xml:space="preserve"> showing that tonic Delta EEG power was reduced for participants in their 70’s (</w:t>
      </w:r>
      <w:proofErr w:type="gramStart"/>
      <w:r w:rsidR="00B22BE2">
        <w:t>F(</w:t>
      </w:r>
      <w:proofErr w:type="gramEnd"/>
      <w:r w:rsidR="00B22BE2">
        <w:t>1,11) = 5.19, p&lt;0.05, η</w:t>
      </w:r>
      <w:r w:rsidR="00B22BE2" w:rsidRPr="00C1378F">
        <w:rPr>
          <w:vertAlign w:val="superscript"/>
        </w:rPr>
        <w:t>2</w:t>
      </w:r>
      <w:r w:rsidR="00B22BE2">
        <w:t>=0.32)</w:t>
      </w:r>
      <w:r>
        <w:t xml:space="preserve">. </w:t>
      </w:r>
      <w:r w:rsidR="001B0762">
        <w:t xml:space="preserve">Tonic Alpha2 resting EEG </w:t>
      </w:r>
      <w:r w:rsidR="006A3FDB">
        <w:t>showed treatment by r</w:t>
      </w:r>
      <w:r>
        <w:t xml:space="preserve">egion </w:t>
      </w:r>
      <w:r w:rsidR="001B0762">
        <w:t>(</w:t>
      </w:r>
      <w:proofErr w:type="gramStart"/>
      <w:r w:rsidR="001B0762">
        <w:t>F(</w:t>
      </w:r>
      <w:proofErr w:type="gramEnd"/>
      <w:r w:rsidR="001B0762">
        <w:t>5,55) = 3.12, p&lt;0.05, η</w:t>
      </w:r>
      <w:r w:rsidR="001B0762" w:rsidRPr="00C1378F">
        <w:rPr>
          <w:vertAlign w:val="superscript"/>
        </w:rPr>
        <w:t>2</w:t>
      </w:r>
      <w:r w:rsidR="001B0762">
        <w:t>=0.22</w:t>
      </w:r>
      <w:r>
        <w:t>;</w:t>
      </w:r>
      <w:r w:rsidRPr="00FB4EE7">
        <w:t xml:space="preserve"> </w:t>
      </w:r>
      <w:r w:rsidR="001B0762">
        <w:t>d</w:t>
      </w:r>
      <w:r>
        <w:t>riven by significant</w:t>
      </w:r>
      <w:r w:rsidR="001B0762">
        <w:t>ly reduced tonic Alpha2 EEG power in</w:t>
      </w:r>
      <w:r>
        <w:t xml:space="preserve"> Frontal</w:t>
      </w:r>
      <w:r w:rsidR="001B0762">
        <w:t xml:space="preserve"> </w:t>
      </w:r>
      <w:r w:rsidR="001B0762">
        <w:lastRenderedPageBreak/>
        <w:t>regions</w:t>
      </w:r>
      <w:r>
        <w:t>), and</w:t>
      </w:r>
      <w:r w:rsidR="001B0762">
        <w:t xml:space="preserve"> </w:t>
      </w:r>
      <w:r w:rsidR="006A3FDB">
        <w:t xml:space="preserve">a </w:t>
      </w:r>
      <w:r w:rsidR="001B0762">
        <w:t>t</w:t>
      </w:r>
      <w:r>
        <w:t xml:space="preserve">reatment by region by age </w:t>
      </w:r>
      <w:r w:rsidR="006A3FDB">
        <w:t>interaction</w:t>
      </w:r>
      <w:r w:rsidR="001B0762">
        <w:t xml:space="preserve"> (F(5,55) = 4.05, p&lt;0.005, η</w:t>
      </w:r>
      <w:r w:rsidR="001B0762" w:rsidRPr="00C1378F">
        <w:rPr>
          <w:vertAlign w:val="superscript"/>
        </w:rPr>
        <w:t>2</w:t>
      </w:r>
      <w:r w:rsidR="001B0762">
        <w:t>=0.27)</w:t>
      </w:r>
      <w:r w:rsidR="006A3FDB">
        <w:t xml:space="preserve"> driven by drug by age interactions in the right temporal region</w:t>
      </w:r>
      <w:r>
        <w:t xml:space="preserve">. </w:t>
      </w:r>
      <w:r w:rsidR="006A3FDB">
        <w:t xml:space="preserve">Tonic </w:t>
      </w:r>
      <w:r>
        <w:t>Beta</w:t>
      </w:r>
      <w:r w:rsidR="006A3FDB">
        <w:t xml:space="preserve"> EEG power also </w:t>
      </w:r>
      <w:r>
        <w:t>showed a significa</w:t>
      </w:r>
      <w:r w:rsidR="001B0762">
        <w:t>nt treatment by age interaction</w:t>
      </w:r>
      <w:r w:rsidR="006A3FDB">
        <w:t xml:space="preserve"> due to decreasing tonic Beta EEG power with age on placebo and increasing tonic Beta EEG power with age on donepezil</w:t>
      </w:r>
      <w:r w:rsidR="001B0762">
        <w:t xml:space="preserve"> (F(1,11) = 5.88, p&lt;0.05, η</w:t>
      </w:r>
      <w:r w:rsidR="001B0762" w:rsidRPr="00C1378F">
        <w:rPr>
          <w:vertAlign w:val="superscript"/>
        </w:rPr>
        <w:t>2</w:t>
      </w:r>
      <w:r w:rsidR="001B0762">
        <w:t>=0.35)</w:t>
      </w:r>
      <w:r>
        <w:t>.</w:t>
      </w:r>
      <w:bookmarkStart w:id="0" w:name="_GoBack"/>
      <w:bookmarkEnd w:id="0"/>
    </w:p>
    <w:sectPr w:rsidR="0007338A" w:rsidSect="00E46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547" w:rsidRDefault="00B82547" w:rsidP="00D63C45">
      <w:pPr>
        <w:spacing w:after="0" w:line="240" w:lineRule="auto"/>
      </w:pPr>
      <w:r>
        <w:separator/>
      </w:r>
    </w:p>
  </w:endnote>
  <w:endnote w:type="continuationSeparator" w:id="0">
    <w:p w:rsidR="00B82547" w:rsidRDefault="00B82547" w:rsidP="00D6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547" w:rsidRDefault="00B82547" w:rsidP="00D63C45">
      <w:pPr>
        <w:spacing w:after="0" w:line="240" w:lineRule="auto"/>
      </w:pPr>
      <w:r>
        <w:separator/>
      </w:r>
    </w:p>
  </w:footnote>
  <w:footnote w:type="continuationSeparator" w:id="0">
    <w:p w:rsidR="00B82547" w:rsidRDefault="00B82547" w:rsidP="00D63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067BB"/>
    <w:multiLevelType w:val="hybridMultilevel"/>
    <w:tmpl w:val="817ACA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27DBF"/>
    <w:multiLevelType w:val="hybridMultilevel"/>
    <w:tmpl w:val="973EAB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522E7"/>
    <w:multiLevelType w:val="hybridMultilevel"/>
    <w:tmpl w:val="5A5875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815B9"/>
    <w:rsid w:val="00024421"/>
    <w:rsid w:val="00035108"/>
    <w:rsid w:val="000376C8"/>
    <w:rsid w:val="00056031"/>
    <w:rsid w:val="000722CC"/>
    <w:rsid w:val="0007338A"/>
    <w:rsid w:val="00074C66"/>
    <w:rsid w:val="0007544C"/>
    <w:rsid w:val="000770E0"/>
    <w:rsid w:val="00080A74"/>
    <w:rsid w:val="0009096F"/>
    <w:rsid w:val="000B05FB"/>
    <w:rsid w:val="000B0EB5"/>
    <w:rsid w:val="000D4594"/>
    <w:rsid w:val="000D7015"/>
    <w:rsid w:val="000F38BD"/>
    <w:rsid w:val="0011316C"/>
    <w:rsid w:val="00116FB1"/>
    <w:rsid w:val="00137C90"/>
    <w:rsid w:val="00165668"/>
    <w:rsid w:val="00172D34"/>
    <w:rsid w:val="00185FE5"/>
    <w:rsid w:val="00190F25"/>
    <w:rsid w:val="00195175"/>
    <w:rsid w:val="001A5547"/>
    <w:rsid w:val="001B0762"/>
    <w:rsid w:val="001D6984"/>
    <w:rsid w:val="001E0CBA"/>
    <w:rsid w:val="001E7677"/>
    <w:rsid w:val="001F7DD2"/>
    <w:rsid w:val="00207BBF"/>
    <w:rsid w:val="002269D4"/>
    <w:rsid w:val="00240B55"/>
    <w:rsid w:val="00246F3A"/>
    <w:rsid w:val="002505ED"/>
    <w:rsid w:val="0025213E"/>
    <w:rsid w:val="002B44BE"/>
    <w:rsid w:val="002C558A"/>
    <w:rsid w:val="002C6D7A"/>
    <w:rsid w:val="002E4295"/>
    <w:rsid w:val="002F02EE"/>
    <w:rsid w:val="002F799D"/>
    <w:rsid w:val="0030062D"/>
    <w:rsid w:val="00311449"/>
    <w:rsid w:val="0033140B"/>
    <w:rsid w:val="00347A7D"/>
    <w:rsid w:val="00377384"/>
    <w:rsid w:val="003815B9"/>
    <w:rsid w:val="00394D71"/>
    <w:rsid w:val="00397832"/>
    <w:rsid w:val="003B36C9"/>
    <w:rsid w:val="003C77DA"/>
    <w:rsid w:val="003E117E"/>
    <w:rsid w:val="004175FC"/>
    <w:rsid w:val="00450DB3"/>
    <w:rsid w:val="00484AB0"/>
    <w:rsid w:val="004906AE"/>
    <w:rsid w:val="00497899"/>
    <w:rsid w:val="00497F0D"/>
    <w:rsid w:val="004D480C"/>
    <w:rsid w:val="004F1582"/>
    <w:rsid w:val="0051398E"/>
    <w:rsid w:val="00533F77"/>
    <w:rsid w:val="005474D6"/>
    <w:rsid w:val="00547FD0"/>
    <w:rsid w:val="00573047"/>
    <w:rsid w:val="00573EAB"/>
    <w:rsid w:val="005A049B"/>
    <w:rsid w:val="005A54D8"/>
    <w:rsid w:val="005C0172"/>
    <w:rsid w:val="005C5791"/>
    <w:rsid w:val="005F30C8"/>
    <w:rsid w:val="00606B75"/>
    <w:rsid w:val="00631CCC"/>
    <w:rsid w:val="00632E2B"/>
    <w:rsid w:val="0065522E"/>
    <w:rsid w:val="0066198A"/>
    <w:rsid w:val="00671546"/>
    <w:rsid w:val="00672A60"/>
    <w:rsid w:val="00692058"/>
    <w:rsid w:val="006A3D72"/>
    <w:rsid w:val="006A3FDB"/>
    <w:rsid w:val="006E584E"/>
    <w:rsid w:val="00714478"/>
    <w:rsid w:val="00714D84"/>
    <w:rsid w:val="00735AF8"/>
    <w:rsid w:val="00752C3A"/>
    <w:rsid w:val="00764587"/>
    <w:rsid w:val="00784667"/>
    <w:rsid w:val="007E068E"/>
    <w:rsid w:val="007E4C34"/>
    <w:rsid w:val="007F193C"/>
    <w:rsid w:val="0080156B"/>
    <w:rsid w:val="00823EC0"/>
    <w:rsid w:val="00843354"/>
    <w:rsid w:val="00897006"/>
    <w:rsid w:val="008B53C2"/>
    <w:rsid w:val="008B6E6A"/>
    <w:rsid w:val="008C040C"/>
    <w:rsid w:val="008C2549"/>
    <w:rsid w:val="008C3DC8"/>
    <w:rsid w:val="008C69E5"/>
    <w:rsid w:val="008D0FD4"/>
    <w:rsid w:val="008E22B4"/>
    <w:rsid w:val="008F5AF0"/>
    <w:rsid w:val="008F6C9B"/>
    <w:rsid w:val="00900101"/>
    <w:rsid w:val="00903D73"/>
    <w:rsid w:val="00912D68"/>
    <w:rsid w:val="00925731"/>
    <w:rsid w:val="00961220"/>
    <w:rsid w:val="00961559"/>
    <w:rsid w:val="00974E5D"/>
    <w:rsid w:val="00986727"/>
    <w:rsid w:val="009930BD"/>
    <w:rsid w:val="009C2460"/>
    <w:rsid w:val="009D2296"/>
    <w:rsid w:val="009D5F46"/>
    <w:rsid w:val="00A04408"/>
    <w:rsid w:val="00A07F01"/>
    <w:rsid w:val="00A1384B"/>
    <w:rsid w:val="00A17006"/>
    <w:rsid w:val="00A575CB"/>
    <w:rsid w:val="00A60826"/>
    <w:rsid w:val="00A67128"/>
    <w:rsid w:val="00A767F5"/>
    <w:rsid w:val="00A77826"/>
    <w:rsid w:val="00A81288"/>
    <w:rsid w:val="00A97B86"/>
    <w:rsid w:val="00AB525A"/>
    <w:rsid w:val="00AB531A"/>
    <w:rsid w:val="00AB697C"/>
    <w:rsid w:val="00AC1085"/>
    <w:rsid w:val="00AD5611"/>
    <w:rsid w:val="00AE0905"/>
    <w:rsid w:val="00B22BE2"/>
    <w:rsid w:val="00B4481A"/>
    <w:rsid w:val="00B530C8"/>
    <w:rsid w:val="00B656D5"/>
    <w:rsid w:val="00B72E8D"/>
    <w:rsid w:val="00B738BF"/>
    <w:rsid w:val="00B82547"/>
    <w:rsid w:val="00C42819"/>
    <w:rsid w:val="00C43D5C"/>
    <w:rsid w:val="00C52601"/>
    <w:rsid w:val="00C72DAE"/>
    <w:rsid w:val="00C74357"/>
    <w:rsid w:val="00C86092"/>
    <w:rsid w:val="00C929B9"/>
    <w:rsid w:val="00C93B4D"/>
    <w:rsid w:val="00CB0B42"/>
    <w:rsid w:val="00CB176E"/>
    <w:rsid w:val="00CF38DF"/>
    <w:rsid w:val="00CF461E"/>
    <w:rsid w:val="00CF562B"/>
    <w:rsid w:val="00D235BF"/>
    <w:rsid w:val="00D26A8B"/>
    <w:rsid w:val="00D41C94"/>
    <w:rsid w:val="00D63C45"/>
    <w:rsid w:val="00D747BC"/>
    <w:rsid w:val="00D83E9D"/>
    <w:rsid w:val="00D84553"/>
    <w:rsid w:val="00D87FD4"/>
    <w:rsid w:val="00D90994"/>
    <w:rsid w:val="00DC67FD"/>
    <w:rsid w:val="00DD32F8"/>
    <w:rsid w:val="00E215EA"/>
    <w:rsid w:val="00E36345"/>
    <w:rsid w:val="00E41723"/>
    <w:rsid w:val="00E4430D"/>
    <w:rsid w:val="00E464F9"/>
    <w:rsid w:val="00E80204"/>
    <w:rsid w:val="00E958AD"/>
    <w:rsid w:val="00EB3BC6"/>
    <w:rsid w:val="00EC2CF6"/>
    <w:rsid w:val="00EF14BF"/>
    <w:rsid w:val="00F242ED"/>
    <w:rsid w:val="00F25482"/>
    <w:rsid w:val="00F3127D"/>
    <w:rsid w:val="00F42A9C"/>
    <w:rsid w:val="00F431FC"/>
    <w:rsid w:val="00FC4FBB"/>
    <w:rsid w:val="00FD3743"/>
    <w:rsid w:val="00FD7508"/>
    <w:rsid w:val="00FE19C1"/>
    <w:rsid w:val="00FF344D"/>
    <w:rsid w:val="00FF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6A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15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1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A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9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98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38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0351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A7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139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1398E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3C45"/>
  </w:style>
  <w:style w:type="paragraph" w:styleId="Footer">
    <w:name w:val="footer"/>
    <w:basedOn w:val="Normal"/>
    <w:link w:val="Foot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3C45"/>
  </w:style>
  <w:style w:type="character" w:styleId="Hyperlink">
    <w:name w:val="Hyperlink"/>
    <w:basedOn w:val="DefaultParagraphFont"/>
    <w:uiPriority w:val="99"/>
    <w:rsid w:val="0065522E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505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99"/>
    <w:qFormat/>
    <w:rsid w:val="00764587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645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6E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84E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84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alsters</dc:creator>
  <cp:lastModifiedBy>XT1</cp:lastModifiedBy>
  <cp:revision>4</cp:revision>
  <dcterms:created xsi:type="dcterms:W3CDTF">2011-08-08T14:29:00Z</dcterms:created>
  <dcterms:modified xsi:type="dcterms:W3CDTF">2011-08-18T15:16:00Z</dcterms:modified>
</cp:coreProperties>
</file>